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3F1E7" w14:textId="5ED9D89A" w:rsidR="00E75D14" w:rsidRPr="00966DB3" w:rsidRDefault="00E75D14" w:rsidP="004161F3">
      <w:pPr>
        <w:spacing w:line="480" w:lineRule="auto"/>
        <w:rPr>
          <w:rFonts w:ascii="Times New Roman" w:hAnsi="Times New Roman" w:cs="Times New Roman"/>
          <w:b/>
          <w:bCs/>
        </w:rPr>
      </w:pPr>
      <w:r w:rsidRPr="00966DB3">
        <w:rPr>
          <w:rFonts w:ascii="Times New Roman" w:hAnsi="Times New Roman" w:cs="Times New Roman"/>
        </w:rPr>
        <w:t xml:space="preserve">Appendix 1 </w:t>
      </w:r>
    </w:p>
    <w:p w14:paraId="07BBE82C" w14:textId="77777777" w:rsidR="00267BD8" w:rsidRPr="00966DB3" w:rsidRDefault="00E40410" w:rsidP="004161F3">
      <w:pPr>
        <w:spacing w:line="480" w:lineRule="auto"/>
        <w:rPr>
          <w:rFonts w:ascii="Times New Roman" w:hAnsi="Times New Roman" w:cs="Times New Roman"/>
          <w:b/>
          <w:bCs/>
        </w:rPr>
      </w:pPr>
      <w:r w:rsidRPr="00966DB3">
        <w:rPr>
          <w:rFonts w:ascii="Times New Roman" w:hAnsi="Times New Roman" w:cs="Times New Roman"/>
          <w:b/>
          <w:bCs/>
        </w:rPr>
        <w:t xml:space="preserve">Supplemental Table 1 </w:t>
      </w:r>
    </w:p>
    <w:p w14:paraId="42221F1B" w14:textId="5AF32A48" w:rsidR="00E75D14" w:rsidRPr="00966DB3" w:rsidRDefault="00E75D14" w:rsidP="004161F3">
      <w:pPr>
        <w:spacing w:line="480" w:lineRule="auto"/>
        <w:rPr>
          <w:rFonts w:ascii="Times New Roman" w:hAnsi="Times New Roman" w:cs="Times New Roman"/>
          <w:i/>
          <w:iCs/>
        </w:rPr>
      </w:pPr>
      <w:r w:rsidRPr="00966DB3">
        <w:rPr>
          <w:rFonts w:ascii="Times New Roman" w:hAnsi="Times New Roman" w:cs="Times New Roman"/>
          <w:i/>
          <w:iCs/>
        </w:rPr>
        <w:t xml:space="preserve">Participants’ Country of Practice </w:t>
      </w:r>
      <w:r w:rsidR="004161F3" w:rsidRPr="00966DB3">
        <w:rPr>
          <w:rFonts w:ascii="Times New Roman" w:hAnsi="Times New Roman" w:cs="Times New Roman"/>
          <w:i/>
          <w:iCs/>
        </w:rPr>
        <w:t>(N=</w:t>
      </w:r>
      <w:r w:rsidR="001F1599" w:rsidRPr="00966DB3">
        <w:rPr>
          <w:rFonts w:ascii="Times New Roman" w:hAnsi="Times New Roman" w:cs="Times New Roman"/>
          <w:i/>
          <w:iCs/>
        </w:rPr>
        <w:t>135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3230"/>
        <w:gridCol w:w="839"/>
        <w:gridCol w:w="636"/>
      </w:tblGrid>
      <w:tr w:rsidR="004161F3" w:rsidRPr="00966DB3" w14:paraId="242958C6" w14:textId="21BA9AE8" w:rsidTr="00154F6B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2FFB3F75" w14:textId="6FEEFF8F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World Bank Region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54BE33A9" w14:textId="7161465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FD0B12A" w14:textId="231D69EB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ED58D47" w14:textId="2FE0C0FA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%</w:t>
            </w:r>
          </w:p>
        </w:tc>
      </w:tr>
      <w:tr w:rsidR="004161F3" w:rsidRPr="00966DB3" w14:paraId="6BA01B42" w14:textId="392A5C80" w:rsidTr="00154F6B">
        <w:trPr>
          <w:trHeight w:val="425"/>
        </w:trPr>
        <w:tc>
          <w:tcPr>
            <w:tcW w:w="3869" w:type="dxa"/>
            <w:tcBorders>
              <w:top w:val="single" w:sz="4" w:space="0" w:color="auto"/>
            </w:tcBorders>
          </w:tcPr>
          <w:p w14:paraId="59A00DB6" w14:textId="0127CFFE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East Asia and Pacific 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6C3AD728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85D03C8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92B78FC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0E3C" w:rsidRPr="00966DB3" w14:paraId="00F1394C" w14:textId="5B1AE5DF" w:rsidTr="00154F6B">
        <w:tc>
          <w:tcPr>
            <w:tcW w:w="3869" w:type="dxa"/>
          </w:tcPr>
          <w:p w14:paraId="25010BBE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342C401C" w14:textId="37728AC9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839" w:type="dxa"/>
          </w:tcPr>
          <w:p w14:paraId="20A4329D" w14:textId="29D4C4F3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36" w:type="dxa"/>
            <w:vAlign w:val="bottom"/>
          </w:tcPr>
          <w:p w14:paraId="31F173C1" w14:textId="6EF86539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F20E3C" w:rsidRPr="00966DB3" w14:paraId="33F04056" w14:textId="724C132E" w:rsidTr="00154F6B">
        <w:tc>
          <w:tcPr>
            <w:tcW w:w="3869" w:type="dxa"/>
          </w:tcPr>
          <w:p w14:paraId="1427C510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54BFC26A" w14:textId="79FB5BA1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839" w:type="dxa"/>
          </w:tcPr>
          <w:p w14:paraId="5B9240E9" w14:textId="3AF728F3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36" w:type="dxa"/>
            <w:vAlign w:val="bottom"/>
          </w:tcPr>
          <w:p w14:paraId="6B88AD57" w14:textId="4A504054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F20E3C" w:rsidRPr="00966DB3" w14:paraId="614DFEAC" w14:textId="05AF7E48" w:rsidTr="00154F6B">
        <w:tc>
          <w:tcPr>
            <w:tcW w:w="3869" w:type="dxa"/>
          </w:tcPr>
          <w:p w14:paraId="01D567DB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72FDE52B" w14:textId="27126F88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Malaysia </w:t>
            </w:r>
          </w:p>
        </w:tc>
        <w:tc>
          <w:tcPr>
            <w:tcW w:w="839" w:type="dxa"/>
          </w:tcPr>
          <w:p w14:paraId="114D8DB3" w14:textId="094D7393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6" w:type="dxa"/>
            <w:vAlign w:val="bottom"/>
          </w:tcPr>
          <w:p w14:paraId="388C4A27" w14:textId="03C0C3D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F20E3C" w:rsidRPr="00966DB3" w14:paraId="557FEBC5" w14:textId="7B365F67" w:rsidTr="00154F6B">
        <w:tc>
          <w:tcPr>
            <w:tcW w:w="3869" w:type="dxa"/>
          </w:tcPr>
          <w:p w14:paraId="4C93728A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F9E030E" w14:textId="3127F289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Singapore </w:t>
            </w:r>
          </w:p>
        </w:tc>
        <w:tc>
          <w:tcPr>
            <w:tcW w:w="839" w:type="dxa"/>
          </w:tcPr>
          <w:p w14:paraId="7BE811A4" w14:textId="262A0A89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6" w:type="dxa"/>
            <w:vAlign w:val="bottom"/>
          </w:tcPr>
          <w:p w14:paraId="6FF6E50E" w14:textId="1525C31C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F20E3C" w:rsidRPr="00966DB3" w14:paraId="1DD76468" w14:textId="68342FBB" w:rsidTr="00154F6B">
        <w:tc>
          <w:tcPr>
            <w:tcW w:w="3869" w:type="dxa"/>
          </w:tcPr>
          <w:p w14:paraId="35D39859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188566B" w14:textId="734755B0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New Zealand </w:t>
            </w:r>
          </w:p>
        </w:tc>
        <w:tc>
          <w:tcPr>
            <w:tcW w:w="839" w:type="dxa"/>
          </w:tcPr>
          <w:p w14:paraId="3667F04F" w14:textId="12AF39F3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6" w:type="dxa"/>
            <w:vAlign w:val="bottom"/>
          </w:tcPr>
          <w:p w14:paraId="3517FFE3" w14:textId="64BABEE5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F20E3C" w:rsidRPr="00966DB3" w14:paraId="46ED9836" w14:textId="37AC7CF4" w:rsidTr="00154F6B">
        <w:tc>
          <w:tcPr>
            <w:tcW w:w="3869" w:type="dxa"/>
          </w:tcPr>
          <w:p w14:paraId="44C066EE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24398FC1" w14:textId="71F65F9C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Republic of Korea </w:t>
            </w:r>
          </w:p>
        </w:tc>
        <w:tc>
          <w:tcPr>
            <w:tcW w:w="839" w:type="dxa"/>
          </w:tcPr>
          <w:p w14:paraId="4F4CAA0A" w14:textId="13BECD53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6" w:type="dxa"/>
            <w:vAlign w:val="bottom"/>
          </w:tcPr>
          <w:p w14:paraId="6F4265EB" w14:textId="6B3A3A18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F20E3C" w:rsidRPr="00966DB3" w14:paraId="1C746840" w14:textId="018C4711" w:rsidTr="00154F6B">
        <w:tc>
          <w:tcPr>
            <w:tcW w:w="3869" w:type="dxa"/>
          </w:tcPr>
          <w:p w14:paraId="74290677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4E9E95B" w14:textId="18B09E6E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Hong Kong </w:t>
            </w:r>
          </w:p>
        </w:tc>
        <w:tc>
          <w:tcPr>
            <w:tcW w:w="839" w:type="dxa"/>
          </w:tcPr>
          <w:p w14:paraId="7CAA3813" w14:textId="62945C64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6" w:type="dxa"/>
            <w:vAlign w:val="bottom"/>
          </w:tcPr>
          <w:p w14:paraId="7D8F0374" w14:textId="33D3A1EE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F20E3C" w:rsidRPr="00966DB3" w14:paraId="6FB65EE6" w14:textId="6B0C818D" w:rsidTr="00154F6B">
        <w:tc>
          <w:tcPr>
            <w:tcW w:w="3869" w:type="dxa"/>
          </w:tcPr>
          <w:p w14:paraId="09D29F06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702B6425" w14:textId="2E8B5C8D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aiwan </w:t>
            </w:r>
          </w:p>
        </w:tc>
        <w:tc>
          <w:tcPr>
            <w:tcW w:w="839" w:type="dxa"/>
          </w:tcPr>
          <w:p w14:paraId="4BADDDC5" w14:textId="0CD53375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6" w:type="dxa"/>
            <w:vAlign w:val="bottom"/>
          </w:tcPr>
          <w:p w14:paraId="59D301A5" w14:textId="58F80100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20E3C" w:rsidRPr="00966DB3" w14:paraId="0C3645DF" w14:textId="2846A83B" w:rsidTr="00154F6B">
        <w:tc>
          <w:tcPr>
            <w:tcW w:w="3869" w:type="dxa"/>
          </w:tcPr>
          <w:p w14:paraId="79A4BF2A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046A59E" w14:textId="1A1DF294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839" w:type="dxa"/>
          </w:tcPr>
          <w:p w14:paraId="714C85DF" w14:textId="543B68BA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39B0ADF6" w14:textId="3D4B392A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20E3C" w:rsidRPr="00966DB3" w14:paraId="27BF4535" w14:textId="120E3B5A" w:rsidTr="00154F6B">
        <w:tc>
          <w:tcPr>
            <w:tcW w:w="3869" w:type="dxa"/>
            <w:tcBorders>
              <w:bottom w:val="single" w:sz="4" w:space="0" w:color="auto"/>
            </w:tcBorders>
          </w:tcPr>
          <w:p w14:paraId="7EF5CD69" w14:textId="77777777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36D63A25" w14:textId="1DEBB50F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Vietnam 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38160CD" w14:textId="768DC66E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4707B221" w14:textId="09DCC3C6" w:rsidR="00F20E3C" w:rsidRPr="00966DB3" w:rsidRDefault="00F20E3C" w:rsidP="00F20E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4161F3" w:rsidRPr="00966DB3" w14:paraId="564FC5E8" w14:textId="315CFAC3" w:rsidTr="00154F6B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0A2BE149" w14:textId="2DBBB9EE" w:rsidR="004161F3" w:rsidRPr="00966DB3" w:rsidRDefault="00386736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506E542F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3A05E6D" w14:textId="41045F49" w:rsidR="004161F3" w:rsidRPr="00966DB3" w:rsidRDefault="00386736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285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70CCDF9" w14:textId="1A90148A" w:rsidR="004161F3" w:rsidRPr="00966DB3" w:rsidRDefault="00F20E3C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1.0</w:t>
            </w:r>
          </w:p>
        </w:tc>
      </w:tr>
      <w:tr w:rsidR="004161F3" w:rsidRPr="00966DB3" w14:paraId="09F11324" w14:textId="582CB58F" w:rsidTr="00154F6B">
        <w:tc>
          <w:tcPr>
            <w:tcW w:w="3869" w:type="dxa"/>
            <w:tcBorders>
              <w:top w:val="single" w:sz="4" w:space="0" w:color="auto"/>
            </w:tcBorders>
          </w:tcPr>
          <w:p w14:paraId="778A41D3" w14:textId="7FA47C0A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Middle East and North Africa 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0E0C3D6E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69D6F85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63E19F2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54F6B" w:rsidRPr="00966DB3" w14:paraId="2C9EFEEF" w14:textId="5602F5FA" w:rsidTr="00154F6B">
        <w:tc>
          <w:tcPr>
            <w:tcW w:w="3869" w:type="dxa"/>
          </w:tcPr>
          <w:p w14:paraId="365F7267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06B4B462" w14:textId="6B175246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839" w:type="dxa"/>
          </w:tcPr>
          <w:p w14:paraId="5D78DAB5" w14:textId="78BC37D2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36" w:type="dxa"/>
            <w:vAlign w:val="bottom"/>
          </w:tcPr>
          <w:p w14:paraId="4AA36930" w14:textId="2D92A140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</w:tr>
      <w:tr w:rsidR="00154F6B" w:rsidRPr="00966DB3" w14:paraId="5BBE2E32" w14:textId="290F3BA5" w:rsidTr="00154F6B">
        <w:tc>
          <w:tcPr>
            <w:tcW w:w="3869" w:type="dxa"/>
          </w:tcPr>
          <w:p w14:paraId="3915FBC9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B691A4D" w14:textId="3D2DD90D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Kingdom of Saudi Arabia </w:t>
            </w:r>
          </w:p>
        </w:tc>
        <w:tc>
          <w:tcPr>
            <w:tcW w:w="839" w:type="dxa"/>
          </w:tcPr>
          <w:p w14:paraId="2A22AC01" w14:textId="22EC89F6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36" w:type="dxa"/>
            <w:vAlign w:val="bottom"/>
          </w:tcPr>
          <w:p w14:paraId="4870027B" w14:textId="6D40D210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154F6B" w:rsidRPr="00966DB3" w14:paraId="51EECDB8" w14:textId="603048B2" w:rsidTr="00154F6B">
        <w:tc>
          <w:tcPr>
            <w:tcW w:w="3869" w:type="dxa"/>
          </w:tcPr>
          <w:p w14:paraId="49521E3C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E5EB9F6" w14:textId="64D9C5BD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839" w:type="dxa"/>
          </w:tcPr>
          <w:p w14:paraId="43110E39" w14:textId="1183D63B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6" w:type="dxa"/>
            <w:vAlign w:val="bottom"/>
          </w:tcPr>
          <w:p w14:paraId="3761AE81" w14:textId="6AC7AA65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154F6B" w:rsidRPr="00966DB3" w14:paraId="5EDA4080" w14:textId="1BBD6C1F" w:rsidTr="00154F6B">
        <w:tc>
          <w:tcPr>
            <w:tcW w:w="3869" w:type="dxa"/>
          </w:tcPr>
          <w:p w14:paraId="6011DB1A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280F504F" w14:textId="7470C75B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United Arab Emirates </w:t>
            </w:r>
          </w:p>
        </w:tc>
        <w:tc>
          <w:tcPr>
            <w:tcW w:w="839" w:type="dxa"/>
          </w:tcPr>
          <w:p w14:paraId="6E88B4B2" w14:textId="259CEC51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6" w:type="dxa"/>
            <w:vAlign w:val="bottom"/>
          </w:tcPr>
          <w:p w14:paraId="4CE9AD04" w14:textId="08E0C4D4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154F6B" w:rsidRPr="00966DB3" w14:paraId="08115F0B" w14:textId="734D4CFC" w:rsidTr="00154F6B">
        <w:tc>
          <w:tcPr>
            <w:tcW w:w="3869" w:type="dxa"/>
          </w:tcPr>
          <w:p w14:paraId="2E4E8F90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6E66341" w14:textId="213C054D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839" w:type="dxa"/>
          </w:tcPr>
          <w:p w14:paraId="1F7A6339" w14:textId="16A41E90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6" w:type="dxa"/>
            <w:vAlign w:val="bottom"/>
          </w:tcPr>
          <w:p w14:paraId="778F5B8D" w14:textId="31EBAE4A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154F6B" w:rsidRPr="00966DB3" w14:paraId="71203E0D" w14:textId="4F9FD8C2" w:rsidTr="00154F6B">
        <w:tc>
          <w:tcPr>
            <w:tcW w:w="3869" w:type="dxa"/>
          </w:tcPr>
          <w:p w14:paraId="609EE84A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B424A08" w14:textId="313527A5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Lebanon </w:t>
            </w:r>
          </w:p>
        </w:tc>
        <w:tc>
          <w:tcPr>
            <w:tcW w:w="839" w:type="dxa"/>
          </w:tcPr>
          <w:p w14:paraId="491EE501" w14:textId="5F3EBAA8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6" w:type="dxa"/>
            <w:vAlign w:val="bottom"/>
          </w:tcPr>
          <w:p w14:paraId="424B57E1" w14:textId="398A2C58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154F6B" w:rsidRPr="00966DB3" w14:paraId="713DE0DC" w14:textId="5F4C7785" w:rsidTr="00154F6B">
        <w:tc>
          <w:tcPr>
            <w:tcW w:w="3869" w:type="dxa"/>
          </w:tcPr>
          <w:p w14:paraId="328FEE5E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56B85FC4" w14:textId="048BB772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Oman </w:t>
            </w:r>
          </w:p>
        </w:tc>
        <w:tc>
          <w:tcPr>
            <w:tcW w:w="839" w:type="dxa"/>
          </w:tcPr>
          <w:p w14:paraId="7A3ED750" w14:textId="7F093FEA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6" w:type="dxa"/>
            <w:vAlign w:val="bottom"/>
          </w:tcPr>
          <w:p w14:paraId="139224BA" w14:textId="04D3EF2F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154F6B" w:rsidRPr="00966DB3" w14:paraId="7236CD13" w14:textId="0A02E639" w:rsidTr="00154F6B">
        <w:tc>
          <w:tcPr>
            <w:tcW w:w="3869" w:type="dxa"/>
          </w:tcPr>
          <w:p w14:paraId="4562E435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7DD99B7E" w14:textId="560B99BC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839" w:type="dxa"/>
          </w:tcPr>
          <w:p w14:paraId="202F339A" w14:textId="67D4A3DA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6" w:type="dxa"/>
            <w:vAlign w:val="bottom"/>
          </w:tcPr>
          <w:p w14:paraId="2C46DFAA" w14:textId="518B8EED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154F6B" w:rsidRPr="00966DB3" w14:paraId="442C118F" w14:textId="5B52653C" w:rsidTr="00154F6B">
        <w:tc>
          <w:tcPr>
            <w:tcW w:w="3869" w:type="dxa"/>
          </w:tcPr>
          <w:p w14:paraId="399C2A74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37156F38" w14:textId="136B3CF1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Quatar</w:t>
            </w:r>
          </w:p>
        </w:tc>
        <w:tc>
          <w:tcPr>
            <w:tcW w:w="839" w:type="dxa"/>
          </w:tcPr>
          <w:p w14:paraId="4C589155" w14:textId="3411E730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6" w:type="dxa"/>
            <w:vAlign w:val="bottom"/>
          </w:tcPr>
          <w:p w14:paraId="0302A603" w14:textId="71F7046B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154F6B" w:rsidRPr="00966DB3" w14:paraId="563E4077" w14:textId="2F2D2546" w:rsidTr="00154F6B">
        <w:tc>
          <w:tcPr>
            <w:tcW w:w="3869" w:type="dxa"/>
          </w:tcPr>
          <w:p w14:paraId="7F03551A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3DE4CA3F" w14:textId="370FCCFF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Palestine </w:t>
            </w:r>
          </w:p>
        </w:tc>
        <w:tc>
          <w:tcPr>
            <w:tcW w:w="839" w:type="dxa"/>
          </w:tcPr>
          <w:p w14:paraId="0D2F99D9" w14:textId="74383025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71FBB1B6" w14:textId="2C717369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154F6B" w:rsidRPr="00966DB3" w14:paraId="6703320A" w14:textId="30B59FC9" w:rsidTr="00154F6B">
        <w:tc>
          <w:tcPr>
            <w:tcW w:w="3869" w:type="dxa"/>
            <w:tcBorders>
              <w:bottom w:val="single" w:sz="4" w:space="0" w:color="auto"/>
            </w:tcBorders>
          </w:tcPr>
          <w:p w14:paraId="6F5C3D47" w14:textId="77777777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40A7CD26" w14:textId="2075267D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Algeria 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075EFAB" w14:textId="48FAA095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42BFC1DA" w14:textId="17654469" w:rsidR="00154F6B" w:rsidRPr="00966DB3" w:rsidRDefault="00154F6B" w:rsidP="00154F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EA154A" w:rsidRPr="00966DB3" w14:paraId="39BEFEA3" w14:textId="77777777" w:rsidTr="00154F6B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04550683" w14:textId="5912C314" w:rsidR="00EA154A" w:rsidRPr="00966DB3" w:rsidRDefault="00EA154A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4CE775A7" w14:textId="77777777" w:rsidR="00EA154A" w:rsidRPr="00966DB3" w:rsidRDefault="00EA154A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6996BFF" w14:textId="7C6EA9B5" w:rsidR="00EA154A" w:rsidRPr="00966DB3" w:rsidRDefault="00EA154A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A327ACB" w14:textId="77777777" w:rsidR="00154F6B" w:rsidRPr="00966DB3" w:rsidRDefault="00154F6B" w:rsidP="00154F6B">
            <w:pPr>
              <w:rPr>
                <w:rFonts w:ascii="Times New Roman" w:hAnsi="Times New Roman" w:cs="Times New Roman"/>
                <w:color w:val="000000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42.8</w:t>
            </w:r>
          </w:p>
          <w:p w14:paraId="26D0F7CB" w14:textId="77777777" w:rsidR="00EA154A" w:rsidRPr="00966DB3" w:rsidRDefault="00EA154A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161F3" w:rsidRPr="00966DB3" w14:paraId="49A02CF2" w14:textId="1CDCD71F" w:rsidTr="008A3A34">
        <w:trPr>
          <w:trHeight w:val="628"/>
        </w:trPr>
        <w:tc>
          <w:tcPr>
            <w:tcW w:w="3869" w:type="dxa"/>
            <w:tcBorders>
              <w:top w:val="single" w:sz="4" w:space="0" w:color="auto"/>
            </w:tcBorders>
          </w:tcPr>
          <w:p w14:paraId="68F8E513" w14:textId="2203FF50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Sub-Saharan Africa 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2F78F4FA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E5AE3F3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F357ED3" w14:textId="77777777" w:rsidR="004161F3" w:rsidRPr="00966DB3" w:rsidRDefault="004161F3" w:rsidP="004161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A3A34" w:rsidRPr="00966DB3" w14:paraId="6442C2E5" w14:textId="1D89844E" w:rsidTr="00774A95">
        <w:tc>
          <w:tcPr>
            <w:tcW w:w="3869" w:type="dxa"/>
          </w:tcPr>
          <w:p w14:paraId="3C2271A2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06E3796" w14:textId="0104CCAA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South Africa </w:t>
            </w:r>
          </w:p>
        </w:tc>
        <w:tc>
          <w:tcPr>
            <w:tcW w:w="839" w:type="dxa"/>
          </w:tcPr>
          <w:p w14:paraId="6F571FE6" w14:textId="2C8405AC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6" w:type="dxa"/>
            <w:vAlign w:val="bottom"/>
          </w:tcPr>
          <w:p w14:paraId="3FA5599C" w14:textId="77F2613E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8A3A34" w:rsidRPr="00966DB3" w14:paraId="66DDF61C" w14:textId="3099F788" w:rsidTr="00774A95">
        <w:tc>
          <w:tcPr>
            <w:tcW w:w="3869" w:type="dxa"/>
          </w:tcPr>
          <w:p w14:paraId="00777B05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02B72ECF" w14:textId="4E542B9A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39" w:type="dxa"/>
          </w:tcPr>
          <w:p w14:paraId="488B7352" w14:textId="0E197F73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1DB9E05E" w14:textId="28898E05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A3A34" w:rsidRPr="00966DB3" w14:paraId="3C47DC5B" w14:textId="5A11C7B2" w:rsidTr="008A3A34">
        <w:tc>
          <w:tcPr>
            <w:tcW w:w="3869" w:type="dxa"/>
            <w:tcBorders>
              <w:bottom w:val="single" w:sz="4" w:space="0" w:color="auto"/>
            </w:tcBorders>
          </w:tcPr>
          <w:p w14:paraId="1C9A31D4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62765F0A" w14:textId="2D9C4BA2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228F858" w14:textId="600E63E3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7726E941" w14:textId="401A3174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A3A34" w:rsidRPr="00966DB3" w14:paraId="78F786AE" w14:textId="4C714B44" w:rsidTr="008A3A34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078982AA" w14:textId="766BADC9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41666FB3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1D80BDC" w14:textId="1BF6EB90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1615A07" w14:textId="0A6CE9B4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0.4</w:t>
            </w:r>
          </w:p>
        </w:tc>
      </w:tr>
      <w:tr w:rsidR="008A3A34" w:rsidRPr="00966DB3" w14:paraId="1355C104" w14:textId="45AE3000" w:rsidTr="008A3A34">
        <w:tc>
          <w:tcPr>
            <w:tcW w:w="3869" w:type="dxa"/>
            <w:tcBorders>
              <w:top w:val="single" w:sz="4" w:space="0" w:color="auto"/>
            </w:tcBorders>
          </w:tcPr>
          <w:p w14:paraId="5F6F800E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53907279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784808B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6743B3A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A3A34" w:rsidRPr="00966DB3" w14:paraId="46AEF9EF" w14:textId="7D368D68" w:rsidTr="00154F6B">
        <w:tc>
          <w:tcPr>
            <w:tcW w:w="3869" w:type="dxa"/>
          </w:tcPr>
          <w:p w14:paraId="08E27680" w14:textId="37FEE73E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North America </w:t>
            </w:r>
          </w:p>
        </w:tc>
        <w:tc>
          <w:tcPr>
            <w:tcW w:w="3230" w:type="dxa"/>
          </w:tcPr>
          <w:p w14:paraId="72E8BF73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66058C65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0DBCB03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D64E9" w:rsidRPr="00966DB3" w14:paraId="5B75B517" w14:textId="1BA15FB6" w:rsidTr="008D5CF5">
        <w:tc>
          <w:tcPr>
            <w:tcW w:w="3869" w:type="dxa"/>
          </w:tcPr>
          <w:p w14:paraId="2176E26C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8D90061" w14:textId="7C67BCC9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839" w:type="dxa"/>
          </w:tcPr>
          <w:p w14:paraId="67F07D73" w14:textId="1CBC02E9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36" w:type="dxa"/>
            <w:vAlign w:val="bottom"/>
          </w:tcPr>
          <w:p w14:paraId="18E1781A" w14:textId="6DAD2E5E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</w:tr>
      <w:tr w:rsidR="008D64E9" w:rsidRPr="00966DB3" w14:paraId="4731D1A0" w14:textId="07509E68" w:rsidTr="008D64E9">
        <w:tc>
          <w:tcPr>
            <w:tcW w:w="3869" w:type="dxa"/>
            <w:tcBorders>
              <w:bottom w:val="single" w:sz="4" w:space="0" w:color="auto"/>
            </w:tcBorders>
          </w:tcPr>
          <w:p w14:paraId="6A84EA52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081E3810" w14:textId="4EDA2291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United States 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A598359" w14:textId="1008AE64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3AD9B4A7" w14:textId="27D8D100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8D64E9" w:rsidRPr="00966DB3" w14:paraId="3EFD6B26" w14:textId="77777777" w:rsidTr="008D64E9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3E8A635C" w14:textId="47201BD1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5E1295EA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A0E1584" w14:textId="6AD4CD4E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C24D2" w14:textId="43D6A26D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8A3A34" w:rsidRPr="00966DB3" w14:paraId="0406AEDA" w14:textId="0635C67E" w:rsidTr="008D64E9">
        <w:tc>
          <w:tcPr>
            <w:tcW w:w="3869" w:type="dxa"/>
            <w:tcBorders>
              <w:top w:val="single" w:sz="4" w:space="0" w:color="auto"/>
            </w:tcBorders>
          </w:tcPr>
          <w:p w14:paraId="1712C5F8" w14:textId="7AB290FA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South Asia 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46418426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A778377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80C8426" w14:textId="77777777" w:rsidR="008A3A34" w:rsidRPr="00966DB3" w:rsidRDefault="008A3A34" w:rsidP="008A3A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D64E9" w:rsidRPr="00966DB3" w14:paraId="4DE327D4" w14:textId="2A498E5C" w:rsidTr="0040595B">
        <w:tc>
          <w:tcPr>
            <w:tcW w:w="3869" w:type="dxa"/>
          </w:tcPr>
          <w:p w14:paraId="0189BBD6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BF7C41B" w14:textId="0CF7FAC4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839" w:type="dxa"/>
          </w:tcPr>
          <w:p w14:paraId="0B2AFE9A" w14:textId="1C8BEF99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6" w:type="dxa"/>
            <w:vAlign w:val="bottom"/>
          </w:tcPr>
          <w:p w14:paraId="62E72E3F" w14:textId="410C274F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D64E9" w:rsidRPr="00966DB3" w14:paraId="37920A93" w14:textId="5AD4A41A" w:rsidTr="0040595B">
        <w:tc>
          <w:tcPr>
            <w:tcW w:w="3869" w:type="dxa"/>
            <w:tcBorders>
              <w:bottom w:val="single" w:sz="4" w:space="0" w:color="auto"/>
            </w:tcBorders>
          </w:tcPr>
          <w:p w14:paraId="30A121E1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309D90D4" w14:textId="0D5E298E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India 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7C9D18F" w14:textId="053D6551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2AA85828" w14:textId="0A4CE49C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D64E9" w:rsidRPr="00966DB3" w14:paraId="661A7A0B" w14:textId="77777777" w:rsidTr="0040595B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21A7A150" w14:textId="3E4BD6E9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36E44332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DF2936D" w14:textId="7E808ACC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EBAA1" w14:textId="42EADF28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8D64E9" w:rsidRPr="00966DB3" w14:paraId="1D53F6F4" w14:textId="14134135" w:rsidTr="00154F6B">
        <w:tc>
          <w:tcPr>
            <w:tcW w:w="3869" w:type="dxa"/>
            <w:tcBorders>
              <w:top w:val="single" w:sz="4" w:space="0" w:color="auto"/>
            </w:tcBorders>
          </w:tcPr>
          <w:p w14:paraId="49C53D70" w14:textId="13F43F48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Latin America and Caribbean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2ED2C935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77DAFB9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1B95B48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B6923" w:rsidRPr="00966DB3" w14:paraId="0765DDC2" w14:textId="2FED718C" w:rsidTr="00420811">
        <w:tc>
          <w:tcPr>
            <w:tcW w:w="3869" w:type="dxa"/>
          </w:tcPr>
          <w:p w14:paraId="6CB4B867" w14:textId="77777777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C1339AE" w14:textId="6DDDB79B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839" w:type="dxa"/>
          </w:tcPr>
          <w:p w14:paraId="3898C890" w14:textId="6DD99F2E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36" w:type="dxa"/>
            <w:vAlign w:val="bottom"/>
          </w:tcPr>
          <w:p w14:paraId="4329D5EF" w14:textId="1B2B0295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FB6923" w:rsidRPr="00966DB3" w14:paraId="71294926" w14:textId="430E4C43" w:rsidTr="00420811">
        <w:tc>
          <w:tcPr>
            <w:tcW w:w="3869" w:type="dxa"/>
          </w:tcPr>
          <w:p w14:paraId="2D49822A" w14:textId="77777777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78134B2A" w14:textId="7D663779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Argentina </w:t>
            </w:r>
          </w:p>
        </w:tc>
        <w:tc>
          <w:tcPr>
            <w:tcW w:w="839" w:type="dxa"/>
          </w:tcPr>
          <w:p w14:paraId="17377628" w14:textId="556B24F3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6" w:type="dxa"/>
            <w:vAlign w:val="bottom"/>
          </w:tcPr>
          <w:p w14:paraId="169081E8" w14:textId="5C0EDA54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B6923" w:rsidRPr="00966DB3" w14:paraId="74CC7C5A" w14:textId="44E8E12A" w:rsidTr="00420811">
        <w:tc>
          <w:tcPr>
            <w:tcW w:w="3869" w:type="dxa"/>
          </w:tcPr>
          <w:p w14:paraId="3FD0D798" w14:textId="77777777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9EBC68C" w14:textId="185CE2FA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Venezuela </w:t>
            </w:r>
          </w:p>
        </w:tc>
        <w:tc>
          <w:tcPr>
            <w:tcW w:w="839" w:type="dxa"/>
          </w:tcPr>
          <w:p w14:paraId="752CCB03" w14:textId="3E7C5B39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6" w:type="dxa"/>
            <w:vAlign w:val="bottom"/>
          </w:tcPr>
          <w:p w14:paraId="3512CFBE" w14:textId="40DABE4E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FB6923" w:rsidRPr="00966DB3" w14:paraId="1C7530A6" w14:textId="7EC16C68" w:rsidTr="00420811">
        <w:tc>
          <w:tcPr>
            <w:tcW w:w="3869" w:type="dxa"/>
          </w:tcPr>
          <w:p w14:paraId="2B31B24F" w14:textId="77777777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2C9248EE" w14:textId="6018EEF1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839" w:type="dxa"/>
          </w:tcPr>
          <w:p w14:paraId="0304B033" w14:textId="379378A1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6" w:type="dxa"/>
            <w:vAlign w:val="bottom"/>
          </w:tcPr>
          <w:p w14:paraId="5D68D6B4" w14:textId="22C37E7E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B6923" w:rsidRPr="00966DB3" w14:paraId="4063E0BA" w14:textId="1C4EC615" w:rsidTr="00420811">
        <w:tc>
          <w:tcPr>
            <w:tcW w:w="3869" w:type="dxa"/>
          </w:tcPr>
          <w:p w14:paraId="2A9D2AA1" w14:textId="77777777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A79392E" w14:textId="1983E162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839" w:type="dxa"/>
          </w:tcPr>
          <w:p w14:paraId="4793799E" w14:textId="736A36ED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1511C216" w14:textId="40D87E8A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B6923" w:rsidRPr="00966DB3" w14:paraId="66AB4E84" w14:textId="255B398B" w:rsidTr="00B832BB">
        <w:tc>
          <w:tcPr>
            <w:tcW w:w="3869" w:type="dxa"/>
            <w:tcBorders>
              <w:bottom w:val="single" w:sz="4" w:space="0" w:color="auto"/>
            </w:tcBorders>
          </w:tcPr>
          <w:p w14:paraId="4CE47531" w14:textId="77777777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7370A8F9" w14:textId="775618CB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40F3FEF" w14:textId="3D020993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37BB5B05" w14:textId="4C7B5B02" w:rsidR="00FB6923" w:rsidRPr="00966DB3" w:rsidRDefault="00FB6923" w:rsidP="00FB69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D64E9" w:rsidRPr="00966DB3" w14:paraId="45F94D2E" w14:textId="77777777" w:rsidTr="00B832BB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154A137D" w14:textId="3969DF7C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55DA5476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3E71998" w14:textId="29E50E78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3CDB72F" w14:textId="134A99F6" w:rsidR="008D64E9" w:rsidRPr="00966DB3" w:rsidRDefault="00B832BB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7.3</w:t>
            </w:r>
          </w:p>
        </w:tc>
      </w:tr>
      <w:tr w:rsidR="008D64E9" w:rsidRPr="00966DB3" w14:paraId="66AFC095" w14:textId="4C3C95C6" w:rsidTr="00B832BB">
        <w:tc>
          <w:tcPr>
            <w:tcW w:w="3869" w:type="dxa"/>
            <w:tcBorders>
              <w:top w:val="single" w:sz="4" w:space="0" w:color="auto"/>
            </w:tcBorders>
          </w:tcPr>
          <w:p w14:paraId="52D287F0" w14:textId="058534CB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Europe and Central Aisa 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71B5E82A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A987543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B4AA006" w14:textId="77777777" w:rsidR="008D64E9" w:rsidRPr="00966DB3" w:rsidRDefault="008D64E9" w:rsidP="008D64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6DB3" w:rsidRPr="00966DB3" w14:paraId="18BC5B4B" w14:textId="28773333" w:rsidTr="004A6EA1">
        <w:tc>
          <w:tcPr>
            <w:tcW w:w="3869" w:type="dxa"/>
          </w:tcPr>
          <w:p w14:paraId="27A338FC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3BCDF430" w14:textId="0E26266A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Republic of Ireland </w:t>
            </w:r>
          </w:p>
        </w:tc>
        <w:tc>
          <w:tcPr>
            <w:tcW w:w="839" w:type="dxa"/>
          </w:tcPr>
          <w:p w14:paraId="671DAAB4" w14:textId="689C595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36" w:type="dxa"/>
            <w:vAlign w:val="bottom"/>
          </w:tcPr>
          <w:p w14:paraId="7FF40151" w14:textId="7660F292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966DB3" w:rsidRPr="00966DB3" w14:paraId="3B3A0AA5" w14:textId="1C83DB7D" w:rsidTr="004A6EA1">
        <w:tc>
          <w:tcPr>
            <w:tcW w:w="3869" w:type="dxa"/>
          </w:tcPr>
          <w:p w14:paraId="25651275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3181CF46" w14:textId="27891331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United Kingdom </w:t>
            </w:r>
          </w:p>
        </w:tc>
        <w:tc>
          <w:tcPr>
            <w:tcW w:w="839" w:type="dxa"/>
          </w:tcPr>
          <w:p w14:paraId="5BF96FD1" w14:textId="50B1F38D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36" w:type="dxa"/>
            <w:vAlign w:val="bottom"/>
          </w:tcPr>
          <w:p w14:paraId="09881485" w14:textId="0046BD02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966DB3" w:rsidRPr="00966DB3" w14:paraId="78E904C5" w14:textId="0E4E2646" w:rsidTr="004A6EA1">
        <w:tc>
          <w:tcPr>
            <w:tcW w:w="3869" w:type="dxa"/>
          </w:tcPr>
          <w:p w14:paraId="0BC15D6E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429F811" w14:textId="3CE5D3BA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839" w:type="dxa"/>
          </w:tcPr>
          <w:p w14:paraId="291E5302" w14:textId="57F8608E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6" w:type="dxa"/>
            <w:vAlign w:val="bottom"/>
          </w:tcPr>
          <w:p w14:paraId="671EFB75" w14:textId="34CDB3D8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66DB3" w:rsidRPr="00966DB3" w14:paraId="7EE71C3A" w14:textId="726F0CCD" w:rsidTr="004A6EA1">
        <w:tc>
          <w:tcPr>
            <w:tcW w:w="3869" w:type="dxa"/>
          </w:tcPr>
          <w:p w14:paraId="0BC4A725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124CDAC9" w14:textId="4B5D27EF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Austria </w:t>
            </w:r>
          </w:p>
        </w:tc>
        <w:tc>
          <w:tcPr>
            <w:tcW w:w="839" w:type="dxa"/>
          </w:tcPr>
          <w:p w14:paraId="2972082B" w14:textId="4FD1D4EA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6" w:type="dxa"/>
            <w:vAlign w:val="bottom"/>
          </w:tcPr>
          <w:p w14:paraId="294B0F22" w14:textId="52792F33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966DB3" w:rsidRPr="00966DB3" w14:paraId="76891408" w14:textId="6D9A05DD" w:rsidTr="004A6EA1">
        <w:tc>
          <w:tcPr>
            <w:tcW w:w="3869" w:type="dxa"/>
          </w:tcPr>
          <w:p w14:paraId="3F169E4A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61C3621C" w14:textId="0F4BDFAD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Finland </w:t>
            </w:r>
          </w:p>
        </w:tc>
        <w:tc>
          <w:tcPr>
            <w:tcW w:w="839" w:type="dxa"/>
          </w:tcPr>
          <w:p w14:paraId="1F97B539" w14:textId="6CD09A7B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48DFD9D5" w14:textId="0E149591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66DB3" w:rsidRPr="00966DB3" w14:paraId="77D2DD3E" w14:textId="1913DA3A" w:rsidTr="004A6EA1">
        <w:tc>
          <w:tcPr>
            <w:tcW w:w="3869" w:type="dxa"/>
          </w:tcPr>
          <w:p w14:paraId="7AC99697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22A320B5" w14:textId="6E1F776B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Greece </w:t>
            </w:r>
          </w:p>
        </w:tc>
        <w:tc>
          <w:tcPr>
            <w:tcW w:w="839" w:type="dxa"/>
          </w:tcPr>
          <w:p w14:paraId="672A9159" w14:textId="48353743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29A79D85" w14:textId="46BA8D94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66DB3" w:rsidRPr="00966DB3" w14:paraId="52CB44A8" w14:textId="2A9EABA1" w:rsidTr="004A6EA1">
        <w:tc>
          <w:tcPr>
            <w:tcW w:w="3869" w:type="dxa"/>
          </w:tcPr>
          <w:p w14:paraId="10453D99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</w:tcPr>
          <w:p w14:paraId="4B58C3B0" w14:textId="4C732D89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Portugal </w:t>
            </w:r>
          </w:p>
        </w:tc>
        <w:tc>
          <w:tcPr>
            <w:tcW w:w="839" w:type="dxa"/>
          </w:tcPr>
          <w:p w14:paraId="27581E1E" w14:textId="79A6B37D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vAlign w:val="bottom"/>
          </w:tcPr>
          <w:p w14:paraId="242AF690" w14:textId="7DD63F8D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66DB3" w:rsidRPr="00966DB3" w14:paraId="32692314" w14:textId="0CB8FC29" w:rsidTr="004A6EA1">
        <w:tc>
          <w:tcPr>
            <w:tcW w:w="3869" w:type="dxa"/>
            <w:tcBorders>
              <w:bottom w:val="single" w:sz="4" w:space="0" w:color="auto"/>
            </w:tcBorders>
          </w:tcPr>
          <w:p w14:paraId="29F54A02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4225045F" w14:textId="7E5825BC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Spain 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1257B98" w14:textId="16AC8A65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2FAE6D10" w14:textId="1F510DCB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66DB3" w:rsidRPr="00966DB3" w14:paraId="3700EF48" w14:textId="77777777" w:rsidTr="004A6EA1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680D5EFD" w14:textId="0B4125DF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64020865" w14:textId="77777777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D08E787" w14:textId="2518F07C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</w:rPr>
              <w:t xml:space="preserve">172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701E8" w14:textId="038AEB1C" w:rsidR="00966DB3" w:rsidRPr="00966DB3" w:rsidRDefault="00966DB3" w:rsidP="00966D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6DB3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</w:tr>
    </w:tbl>
    <w:p w14:paraId="6C514C93" w14:textId="3D29E586" w:rsidR="00E75D14" w:rsidRPr="004161F3" w:rsidRDefault="0036048E" w:rsidP="004161F3">
      <w:pPr>
        <w:spacing w:line="480" w:lineRule="auto"/>
        <w:rPr>
          <w:rFonts w:ascii="Times New Roman" w:hAnsi="Times New Roman" w:cs="Times New Roman"/>
        </w:rPr>
      </w:pPr>
      <w:r w:rsidRPr="00966DB3">
        <w:rPr>
          <w:rFonts w:ascii="Times New Roman" w:hAnsi="Times New Roman" w:cs="Times New Roman"/>
        </w:rPr>
        <w:t xml:space="preserve">Missing </w:t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</w:r>
      <w:r w:rsidRPr="00966DB3">
        <w:rPr>
          <w:rFonts w:ascii="Times New Roman" w:hAnsi="Times New Roman" w:cs="Times New Roman"/>
        </w:rPr>
        <w:tab/>
        <w:t xml:space="preserve">9 </w:t>
      </w:r>
      <w:r w:rsidR="00966DB3" w:rsidRPr="00966DB3">
        <w:rPr>
          <w:rFonts w:ascii="Times New Roman" w:hAnsi="Times New Roman" w:cs="Times New Roman"/>
        </w:rPr>
        <w:tab/>
        <w:t>0.7</w:t>
      </w:r>
      <w:r w:rsidR="00966DB3" w:rsidRPr="00966DB3">
        <w:rPr>
          <w:rFonts w:ascii="Times New Roman" w:hAnsi="Times New Roman" w:cs="Times New Roman"/>
        </w:rPr>
        <w:tab/>
      </w:r>
      <w:r w:rsidR="00966DB3">
        <w:rPr>
          <w:rFonts w:ascii="Times New Roman" w:hAnsi="Times New Roman" w:cs="Times New Roman"/>
        </w:rPr>
        <w:tab/>
      </w:r>
      <w:r w:rsidR="00966DB3">
        <w:rPr>
          <w:rFonts w:ascii="Times New Roman" w:hAnsi="Times New Roman" w:cs="Times New Roman"/>
        </w:rPr>
        <w:tab/>
      </w:r>
    </w:p>
    <w:sectPr w:rsidR="00E75D14" w:rsidRPr="00416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14"/>
    <w:rsid w:val="00154F6B"/>
    <w:rsid w:val="001F1599"/>
    <w:rsid w:val="00206873"/>
    <w:rsid w:val="0023658F"/>
    <w:rsid w:val="00257E70"/>
    <w:rsid w:val="00267BD8"/>
    <w:rsid w:val="0036048E"/>
    <w:rsid w:val="00386736"/>
    <w:rsid w:val="004161F3"/>
    <w:rsid w:val="004D12C1"/>
    <w:rsid w:val="00560F3A"/>
    <w:rsid w:val="00585171"/>
    <w:rsid w:val="00860A04"/>
    <w:rsid w:val="008A3A34"/>
    <w:rsid w:val="008D64E9"/>
    <w:rsid w:val="0095486E"/>
    <w:rsid w:val="00966DB3"/>
    <w:rsid w:val="00A65523"/>
    <w:rsid w:val="00AF12EA"/>
    <w:rsid w:val="00B832BB"/>
    <w:rsid w:val="00D92693"/>
    <w:rsid w:val="00E40410"/>
    <w:rsid w:val="00E4262A"/>
    <w:rsid w:val="00E75D14"/>
    <w:rsid w:val="00EA154A"/>
    <w:rsid w:val="00ED042E"/>
    <w:rsid w:val="00ED118E"/>
    <w:rsid w:val="00F20E3C"/>
    <w:rsid w:val="00F378E5"/>
    <w:rsid w:val="00FB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20464"/>
  <w15:chartTrackingRefBased/>
  <w15:docId w15:val="{C76F33E9-6E5C-4028-A224-4C0F111F2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D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D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D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D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D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D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D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D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D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D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5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64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1064</Characters>
  <Application>Microsoft Office Word</Application>
  <DocSecurity>0</DocSecurity>
  <Lines>8</Lines>
  <Paragraphs>2</Paragraphs>
  <ScaleCrop>false</ScaleCrop>
  <Company>University College Cork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cgrath (School Of Clinical Therapies)</dc:creator>
  <cp:keywords/>
  <dc:description/>
  <cp:lastModifiedBy>Margaret Mcgrath (School Of Clinical Therapies)</cp:lastModifiedBy>
  <cp:revision>2</cp:revision>
  <dcterms:created xsi:type="dcterms:W3CDTF">2024-11-21T12:33:00Z</dcterms:created>
  <dcterms:modified xsi:type="dcterms:W3CDTF">2024-11-21T12:33:00Z</dcterms:modified>
</cp:coreProperties>
</file>